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BEA9C" w14:textId="4A4103B2" w:rsidR="00D9327A" w:rsidRPr="005D6B66" w:rsidRDefault="00AF1F72">
      <w:pPr>
        <w:spacing w:beforeLines="50" w:before="156" w:afterLines="50" w:after="156" w:line="360" w:lineRule="auto"/>
        <w:rPr>
          <w:rFonts w:ascii="Arial" w:hAnsi="Arial" w:cs="Arial"/>
          <w:sz w:val="22"/>
          <w:szCs w:val="22"/>
        </w:rPr>
      </w:pPr>
      <w:r w:rsidRPr="005D6B66">
        <w:rPr>
          <w:rFonts w:ascii="Arial" w:hAnsi="Arial" w:cs="Arial"/>
          <w:b/>
          <w:bCs/>
          <w:sz w:val="22"/>
          <w:szCs w:val="22"/>
        </w:rPr>
        <w:t>Reagents and kits</w:t>
      </w:r>
      <w:r>
        <w:rPr>
          <w:rFonts w:ascii="Arial" w:hAnsi="Arial" w:cs="Arial"/>
          <w:b/>
          <w:bCs/>
          <w:sz w:val="22"/>
          <w:szCs w:val="22"/>
        </w:rPr>
        <w:t xml:space="preserve"> for Yu et. al.</w:t>
      </w:r>
    </w:p>
    <w:tbl>
      <w:tblPr>
        <w:tblW w:w="4945" w:type="pct"/>
        <w:tblLook w:val="04A0" w:firstRow="1" w:lastRow="0" w:firstColumn="1" w:lastColumn="0" w:noHBand="0" w:noVBand="1"/>
      </w:tblPr>
      <w:tblGrid>
        <w:gridCol w:w="3188"/>
        <w:gridCol w:w="2484"/>
        <w:gridCol w:w="2381"/>
        <w:gridCol w:w="2298"/>
      </w:tblGrid>
      <w:tr w:rsidR="00D9327A" w:rsidRPr="005D6B66" w14:paraId="161DF618" w14:textId="77777777" w:rsidTr="002C051B">
        <w:trPr>
          <w:trHeight w:val="363"/>
        </w:trPr>
        <w:tc>
          <w:tcPr>
            <w:tcW w:w="15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C4A6C0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sz w:val="22"/>
                <w:szCs w:val="22"/>
              </w:rPr>
              <w:t>Product name</w:t>
            </w:r>
          </w:p>
        </w:tc>
        <w:tc>
          <w:tcPr>
            <w:tcW w:w="12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D351E3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Company</w:t>
            </w:r>
          </w:p>
        </w:tc>
        <w:tc>
          <w:tcPr>
            <w:tcW w:w="115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94CC75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Catalog Number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378AD31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Applications</w:t>
            </w:r>
          </w:p>
        </w:tc>
      </w:tr>
      <w:tr w:rsidR="00D9327A" w:rsidRPr="005D6B66" w14:paraId="3652ACD1" w14:textId="77777777" w:rsidTr="002C051B">
        <w:trPr>
          <w:trHeight w:val="363"/>
        </w:trPr>
        <w:tc>
          <w:tcPr>
            <w:tcW w:w="154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91DC0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DMEM</w:t>
            </w:r>
          </w:p>
        </w:tc>
        <w:tc>
          <w:tcPr>
            <w:tcW w:w="12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1793D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FB296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0564011</w:t>
            </w:r>
          </w:p>
        </w:tc>
        <w:tc>
          <w:tcPr>
            <w:tcW w:w="111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307E479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7C62FFE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7A4B82D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RPMI 1640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3D66E6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6347D85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1875093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26201224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0389654E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1951C9F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Advanced DMEM/F-12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19B7A98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hermo</w:t>
            </w: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72B5F33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263401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0820EC4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419BE56D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63E4D5C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Fetal bovine serum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8EDB02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hermo</w:t>
            </w: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438FD6C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26140079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7922E276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213F7CDD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AAE507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Recombinant Human EGF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016B0B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proofErr w:type="spellStart"/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eprotech</w:t>
            </w:r>
            <w:proofErr w:type="spellEnd"/>
          </w:p>
        </w:tc>
        <w:tc>
          <w:tcPr>
            <w:tcW w:w="1150" w:type="pct"/>
            <w:shd w:val="clear" w:color="auto" w:fill="auto"/>
            <w:vAlign w:val="center"/>
          </w:tcPr>
          <w:p w14:paraId="3969D30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AF-100-15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4E82DBC8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758B8A3E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152088D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B-27™ Supplement 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A45C55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hermo</w:t>
            </w: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68A71E9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7504044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687A030F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2EE0AE84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0B0C0E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Recombinant Human FGF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1DD6B9F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proofErr w:type="spellStart"/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eprotech</w:t>
            </w:r>
            <w:proofErr w:type="spellEnd"/>
          </w:p>
        </w:tc>
        <w:tc>
          <w:tcPr>
            <w:tcW w:w="1150" w:type="pct"/>
            <w:shd w:val="clear" w:color="auto" w:fill="auto"/>
            <w:vAlign w:val="center"/>
          </w:tcPr>
          <w:p w14:paraId="22AC00E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00-18B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18D7A552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6E3317F4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9FB7C4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L-glutamin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FC4541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Thermo</w:t>
            </w: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71CED5D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1965092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0D82DCDB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4B3FF31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188EBB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Human Recombinant Insulin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3C36B6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Sigma‒Aldrich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6970CC4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Cat# </w:t>
            </w:r>
            <w:r w:rsidRPr="005D6B66">
              <w:rPr>
                <w:rFonts w:ascii="Arial" w:eastAsia="DengXian" w:hAnsi="Arial" w:cs="Arial"/>
                <w:sz w:val="22"/>
                <w:szCs w:val="22"/>
              </w:rPr>
              <w:t>91077C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0E093C7F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27EA14FA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E00D1B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Dihydrotestosteron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3DC8528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172C81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Cat# </w:t>
            </w:r>
            <w:r w:rsidRPr="005D6B66">
              <w:rPr>
                <w:rFonts w:ascii="Arial" w:eastAsia="DengXian" w:hAnsi="Arial" w:cs="Arial"/>
                <w:sz w:val="22"/>
                <w:szCs w:val="22"/>
              </w:rPr>
              <w:t>D073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2B2AB533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41238CD6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37B99C2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enicillin‒streptomycin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3982F5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34B1462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5140122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BFB3EA9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75E525ED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341EE18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Phosphate-Buffered Salin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99E1E7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1A30073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 xml:space="preserve">Cat# </w:t>
            </w: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10010049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10241C3D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65BEEC57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8434C8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Trypsin-EDTA (0.25%), phenol red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81C07F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1186B66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25200114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04BD6B99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55950F17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9551A4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StemPro</w:t>
            </w:r>
            <w:proofErr w:type="spellEnd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 xml:space="preserve">™ </w:t>
            </w: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Accutase</w:t>
            </w:r>
            <w:proofErr w:type="spellEnd"/>
          </w:p>
        </w:tc>
        <w:tc>
          <w:tcPr>
            <w:tcW w:w="1200" w:type="pct"/>
            <w:shd w:val="clear" w:color="auto" w:fill="auto"/>
            <w:vAlign w:val="center"/>
          </w:tcPr>
          <w:p w14:paraId="62887A6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5C694B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A1110501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4A19E30C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165C5629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264C66A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Dimethyl sulfoxide (DMSO)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761033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08F6562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D265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0CCBCC58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7986100C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E714D6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Mycoplasma Detection Kit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653108B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InvivoGen</w:t>
            </w:r>
            <w:proofErr w:type="spellEnd"/>
          </w:p>
        </w:tc>
        <w:tc>
          <w:tcPr>
            <w:tcW w:w="1150" w:type="pct"/>
            <w:shd w:val="clear" w:color="auto" w:fill="auto"/>
            <w:vAlign w:val="center"/>
          </w:tcPr>
          <w:p w14:paraId="18F7AD4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rep-mysnc-5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32FB4F5C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Culture</w:t>
            </w:r>
          </w:p>
        </w:tc>
      </w:tr>
      <w:tr w:rsidR="00D9327A" w:rsidRPr="005D6B66" w14:paraId="0F79EC10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5E5FC8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Lipofectamine 3000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33D3390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InvitroGen</w:t>
            </w:r>
            <w:proofErr w:type="spellEnd"/>
          </w:p>
        </w:tc>
        <w:tc>
          <w:tcPr>
            <w:tcW w:w="1150" w:type="pct"/>
            <w:shd w:val="clear" w:color="auto" w:fill="auto"/>
            <w:vAlign w:val="center"/>
          </w:tcPr>
          <w:p w14:paraId="51EF558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L3000015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FD1241D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ransfection</w:t>
            </w:r>
          </w:p>
        </w:tc>
      </w:tr>
      <w:tr w:rsidR="00D9327A" w:rsidRPr="005D6B66" w14:paraId="46993B1D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49822A7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µ-Slide 4 Well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875853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iBidi</w:t>
            </w:r>
            <w:proofErr w:type="spellEnd"/>
          </w:p>
        </w:tc>
        <w:tc>
          <w:tcPr>
            <w:tcW w:w="1150" w:type="pct"/>
            <w:shd w:val="clear" w:color="auto" w:fill="auto"/>
            <w:vAlign w:val="center"/>
          </w:tcPr>
          <w:p w14:paraId="4CB96BB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80426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4BA1EAA6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F</w:t>
            </w:r>
          </w:p>
        </w:tc>
      </w:tr>
      <w:tr w:rsidR="00D9327A" w:rsidRPr="005D6B66" w14:paraId="4448A04B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45C28FC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olyformaldehyd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14764C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62168E6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sc-281692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66E9F374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F</w:t>
            </w:r>
          </w:p>
        </w:tc>
      </w:tr>
      <w:tr w:rsidR="00D9327A" w:rsidRPr="005D6B66" w14:paraId="7B70BFD9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7133F22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riton X-100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BEFB6E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Bio-Rad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0E0423E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1610407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05432CB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F</w:t>
            </w:r>
          </w:p>
        </w:tc>
      </w:tr>
      <w:tr w:rsidR="00D9327A" w:rsidRPr="005D6B66" w14:paraId="35F37CF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6867032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DAPI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41BC4C6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150" w:type="pct"/>
            <w:shd w:val="clear" w:color="auto" w:fill="auto"/>
            <w:vAlign w:val="center"/>
          </w:tcPr>
          <w:p w14:paraId="5EA8637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D9542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4A9460A1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F</w:t>
            </w:r>
          </w:p>
        </w:tc>
      </w:tr>
      <w:tr w:rsidR="00D9327A" w:rsidRPr="005D6B66" w14:paraId="3AF064E0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88D867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ProLong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™ Gold Antifade </w:t>
            </w: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Mountant</w:t>
            </w:r>
            <w:proofErr w:type="spellEnd"/>
          </w:p>
        </w:tc>
        <w:tc>
          <w:tcPr>
            <w:tcW w:w="1200" w:type="pct"/>
            <w:shd w:val="clear" w:color="auto" w:fill="auto"/>
            <w:vAlign w:val="center"/>
          </w:tcPr>
          <w:p w14:paraId="0F146DE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09B5CB0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P3693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16A15750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F</w:t>
            </w:r>
          </w:p>
        </w:tc>
      </w:tr>
      <w:tr w:rsidR="00D9327A" w:rsidRPr="005D6B66" w14:paraId="7FEE14F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45A7E3D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4 Polynucleotide Kinas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443E51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7398408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M0201S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69A04D5D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Molecular clone</w:t>
            </w:r>
          </w:p>
        </w:tc>
      </w:tr>
      <w:tr w:rsidR="00D9327A" w:rsidRPr="005D6B66" w14:paraId="376B8DC1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7FB09C5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Esp3I (</w:t>
            </w: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BsmBI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>)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0AD8AA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3AE2E6D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ER0451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1E941A54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Molecular clone</w:t>
            </w:r>
          </w:p>
        </w:tc>
      </w:tr>
      <w:tr w:rsidR="00D9327A" w:rsidRPr="005D6B66" w14:paraId="4B3DB7ED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931D6B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Macherey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-Nagel™ </w:t>
            </w: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NucleoSpin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>™ kit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40AB97C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3B95599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11982382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7338B565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Molecular clone</w:t>
            </w:r>
          </w:p>
        </w:tc>
      </w:tr>
      <w:tr w:rsidR="00D9327A" w:rsidRPr="005D6B66" w14:paraId="4C9A80CA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240A217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Quick Ligation™ Kit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369A5B3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1CFFC61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M2200S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7039D013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Molecular clone</w:t>
            </w:r>
          </w:p>
        </w:tc>
      </w:tr>
      <w:tr w:rsidR="00D9327A" w:rsidRPr="005D6B66" w14:paraId="54DF487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3430A57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NEB® Stable Competent E. coli 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1D46FC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528766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C3040H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679D5AAF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ransformation</w:t>
            </w:r>
          </w:p>
        </w:tc>
      </w:tr>
      <w:tr w:rsidR="00D9327A" w:rsidRPr="005D6B66" w14:paraId="33CD11ED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630B847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Q5® Hot Start High-Fidelity 2X Master Mix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79BC81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0951E11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M0494S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67402A9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CR Amplification</w:t>
            </w:r>
          </w:p>
        </w:tc>
      </w:tr>
      <w:tr w:rsidR="00D9327A" w:rsidRPr="005D6B66" w14:paraId="6311A815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298A34C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QIAprep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 Spin Miniprep Kit 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1E01DD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QIAGEN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4ED77CF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27106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D6C7090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lasmid Extraction</w:t>
            </w:r>
          </w:p>
        </w:tc>
      </w:tr>
      <w:tr w:rsidR="00D9327A" w:rsidRPr="005D6B66" w14:paraId="00F53D9A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33C79B2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ransIT-X2®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1FB58A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Mirus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 Bio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45F799B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MIR 6004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7ABF2F09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Virus Construction</w:t>
            </w:r>
          </w:p>
        </w:tc>
      </w:tr>
      <w:tr w:rsidR="00D9327A" w:rsidRPr="005D6B66" w14:paraId="380EEC3E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8E63D2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EG 8000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F33F9E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</w:rPr>
              <w:t>Thomas Scientific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63F0919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C752W61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63DB630D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Virus Concentration</w:t>
            </w:r>
          </w:p>
        </w:tc>
      </w:tr>
      <w:tr w:rsidR="00D9327A" w:rsidRPr="005D6B66" w14:paraId="3C6D0E9B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2CDD683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5M NaCl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1D39F6D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Sigma‒Aldrich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4A194A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S6546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04B5627D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Virus Concentration</w:t>
            </w:r>
          </w:p>
        </w:tc>
      </w:tr>
      <w:tr w:rsidR="00D9327A" w:rsidRPr="005D6B66" w14:paraId="2D0E25A6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143B8FC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olybren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5C7EF2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6C821BC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TR1003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7F6660F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ransduction</w:t>
            </w:r>
          </w:p>
        </w:tc>
      </w:tr>
      <w:tr w:rsidR="00D9327A" w:rsidRPr="005D6B66" w14:paraId="20FA45E8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3CB7C29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Puromycin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3411256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7F432DF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P8833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7A817F4E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Selection</w:t>
            </w:r>
          </w:p>
        </w:tc>
      </w:tr>
      <w:tr w:rsidR="00D9327A" w:rsidRPr="005D6B66" w14:paraId="086B7C6E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6A9C39B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lastRenderedPageBreak/>
              <w:t>Quick-DNA Miniprep Plus Kit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167A2D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ZYMO RESEARCH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38FC8F3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</w:rPr>
              <w:t>Cat# D4069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38924AD0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gDNA Extraction</w:t>
            </w:r>
          </w:p>
        </w:tc>
      </w:tr>
      <w:tr w:rsidR="00D9327A" w:rsidRPr="005D6B66" w14:paraId="6012F5A9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44E0C2D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RIPA buffer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6882387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Sigma‒Aldrich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1FF35A0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R0278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3717112E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</w:tr>
      <w:tr w:rsidR="00D9327A" w:rsidRPr="005D6B66" w14:paraId="35D6C68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30903C4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</w:rPr>
              <w:t>Protease</w:t>
            </w: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 xml:space="preserve"> and </w:t>
            </w:r>
            <w:r w:rsidRPr="005D6B66">
              <w:rPr>
                <w:rFonts w:ascii="Arial" w:eastAsia="SimSun" w:hAnsi="Arial" w:cs="Arial"/>
                <w:sz w:val="22"/>
                <w:szCs w:val="22"/>
              </w:rPr>
              <w:t>phosphatase inhibitor cocktail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01AC15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13CBC60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1861281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2B66AB1D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</w:tr>
      <w:tr w:rsidR="00D9327A" w:rsidRPr="005D6B66" w14:paraId="69C63D99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C46C26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4x </w:t>
            </w: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Laemmli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 Sample Buffer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CF61CC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Bio-Rad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60DD8E7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161074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948F986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</w:tr>
      <w:tr w:rsidR="00D9327A" w:rsidRPr="005D6B66" w14:paraId="12BB82BB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1FE65B7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Immun</w:t>
            </w:r>
            <w:proofErr w:type="spellEnd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-Blot PVDF membranes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F9CB35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Bio-Rad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317C85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1620177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7F4180D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</w:tr>
      <w:tr w:rsidR="00D9327A" w:rsidRPr="005D6B66" w14:paraId="5799F291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2594119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Pierce ECL substrat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3BA787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0A25417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21050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7D06D8A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</w:tr>
      <w:tr w:rsidR="00D9327A" w:rsidRPr="005D6B66" w14:paraId="05EE9BD2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65B9D48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SuperSignal</w:t>
            </w:r>
            <w:proofErr w:type="spellEnd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 xml:space="preserve"> West </w:t>
            </w: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Femto</w:t>
            </w:r>
            <w:proofErr w:type="spellEnd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 xml:space="preserve"> Maximum Sensitivity Substrate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81B352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E61247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34095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39044203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</w:tr>
      <w:tr w:rsidR="00D9327A" w:rsidRPr="005D6B66" w14:paraId="407E0DF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204732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hAnsi="Arial" w:cs="Arial"/>
                <w:sz w:val="22"/>
                <w:szCs w:val="22"/>
              </w:rPr>
              <w:t>Immun</w:t>
            </w:r>
            <w:proofErr w:type="spellEnd"/>
            <w:r w:rsidRPr="005D6B66">
              <w:rPr>
                <w:rFonts w:ascii="Arial" w:hAnsi="Arial" w:cs="Arial"/>
                <w:sz w:val="22"/>
                <w:szCs w:val="22"/>
              </w:rPr>
              <w:t xml:space="preserve">-Blot PVDF Membrane Roll 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8AAFB7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Bio-Rad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3DAEB6B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620177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37DA84DA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</w:tr>
      <w:tr w:rsidR="00D9327A" w:rsidRPr="005D6B66" w14:paraId="364ECD7C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B76B03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TRI Reagent®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3AE36C2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Sigma‒Aldrich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05368F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T9424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4ACBBC9E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RNA extraction</w:t>
            </w:r>
          </w:p>
        </w:tc>
      </w:tr>
      <w:tr w:rsidR="00D9327A" w:rsidRPr="005D6B66" w14:paraId="466D9B76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FBCDDC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Quick-RNA Miniprep Kit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3E7E1B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ZYMO RESEARCH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5D30A52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R1055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38218054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RNA extraction</w:t>
            </w:r>
          </w:p>
        </w:tc>
      </w:tr>
      <w:tr w:rsidR="00D9327A" w:rsidRPr="005D6B66" w14:paraId="20354C8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9DA9DA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High-Capacity cDNA Reverse Transcription Kit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83FCE4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Thermo Fisher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8F4781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4368814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4B4B1D57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qRT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>-PCR</w:t>
            </w:r>
          </w:p>
        </w:tc>
      </w:tr>
      <w:tr w:rsidR="00D9327A" w:rsidRPr="005D6B66" w14:paraId="0D55DA5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4421844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SYBR Green qPCR Master Mix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552F09E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YEASEN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BA311D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SimSun" w:hAnsi="Arial" w:cs="Arial"/>
                <w:kern w:val="0"/>
                <w:sz w:val="22"/>
                <w:szCs w:val="22"/>
                <w:shd w:val="clear" w:color="auto" w:fill="FFFFFF"/>
                <w:lang w:bidi="ar"/>
              </w:rPr>
              <w:t>Cat# 11184ES08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0855DFD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qRT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>-PCR</w:t>
            </w:r>
          </w:p>
        </w:tc>
      </w:tr>
      <w:tr w:rsidR="00D9327A" w:rsidRPr="005D6B66" w14:paraId="5EE4D09A" w14:textId="77777777" w:rsidTr="002C051B">
        <w:trPr>
          <w:trHeight w:val="90"/>
        </w:trPr>
        <w:tc>
          <w:tcPr>
            <w:tcW w:w="1540" w:type="pct"/>
            <w:shd w:val="clear" w:color="auto" w:fill="auto"/>
            <w:vAlign w:val="center"/>
          </w:tcPr>
          <w:p w14:paraId="3A36BF4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Ultra Hematoxylin</w:t>
            </w:r>
            <w:proofErr w:type="spellEnd"/>
          </w:p>
        </w:tc>
        <w:tc>
          <w:tcPr>
            <w:tcW w:w="1200" w:type="pct"/>
            <w:shd w:val="clear" w:color="auto" w:fill="auto"/>
            <w:vAlign w:val="center"/>
          </w:tcPr>
          <w:p w14:paraId="645E845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Azer</w:t>
            </w:r>
            <w:proofErr w:type="spellEnd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 xml:space="preserve"> scientific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77D2333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SKUES36101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152AA66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H&amp;E</w:t>
            </w:r>
          </w:p>
        </w:tc>
      </w:tr>
      <w:tr w:rsidR="00D9327A" w:rsidRPr="005D6B66" w14:paraId="7CAC2CB6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BCF0B1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ULTRA EOSIN-Y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3163E22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Azer</w:t>
            </w:r>
            <w:proofErr w:type="spellEnd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 xml:space="preserve"> scientific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7671EC9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SKUES36111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3B72BAD9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H&amp;E</w:t>
            </w:r>
          </w:p>
        </w:tc>
      </w:tr>
      <w:tr w:rsidR="00D9327A" w:rsidRPr="005D6B66" w14:paraId="4CB3CBBE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38DCA29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itrate Buffer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19C467A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</w:rPr>
              <w:t>Millipore Sigma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15AC32D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C9999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04417144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</w:tr>
      <w:tr w:rsidR="00D9327A" w:rsidRPr="005D6B66" w14:paraId="5A010785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6CB1739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Peroxidazed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0D1AA24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BiocareMedical</w:t>
            </w:r>
            <w:proofErr w:type="spellEnd"/>
          </w:p>
        </w:tc>
        <w:tc>
          <w:tcPr>
            <w:tcW w:w="1150" w:type="pct"/>
            <w:shd w:val="clear" w:color="auto" w:fill="auto"/>
            <w:vAlign w:val="center"/>
          </w:tcPr>
          <w:p w14:paraId="38AA3FF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PX968M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19E217C6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</w:tr>
      <w:tr w:rsidR="00D9327A" w:rsidRPr="005D6B66" w14:paraId="55CAA58C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260ABD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Background Punisher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98773B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proofErr w:type="spellStart"/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BiocareMedical</w:t>
            </w:r>
            <w:proofErr w:type="spellEnd"/>
          </w:p>
        </w:tc>
        <w:tc>
          <w:tcPr>
            <w:tcW w:w="1150" w:type="pct"/>
            <w:shd w:val="clear" w:color="auto" w:fill="auto"/>
            <w:vAlign w:val="center"/>
          </w:tcPr>
          <w:p w14:paraId="1045138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BP974L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5796E113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</w:tr>
      <w:tr w:rsidR="00D9327A" w:rsidRPr="005D6B66" w14:paraId="38D05693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093437D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DAKO Antibody Diluent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2E21D16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Agilent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37E028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S302283-2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6C48A085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</w:tr>
      <w:tr w:rsidR="00C71F85" w:rsidRPr="005D6B66" w14:paraId="6B4ACC7E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67D94B1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Mouse HRP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436E8ADD" w14:textId="61BBB0D4" w:rsidR="00D9327A" w:rsidRPr="005D6B66" w:rsidRDefault="00C71F85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Agilent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4ABF3FBF" w14:textId="0F0BA306" w:rsidR="00D9327A" w:rsidRPr="005D6B66" w:rsidRDefault="00C71F85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K4001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23F2C513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</w:tr>
      <w:tr w:rsidR="00C71F85" w:rsidRPr="005D6B66" w14:paraId="39934CEE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1652886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Rabbit HRP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518AADD" w14:textId="787B8D0E" w:rsidR="00D9327A" w:rsidRPr="005D6B66" w:rsidRDefault="00C71F85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Agilent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5FEF12B2" w14:textId="31E9E638" w:rsidR="00D9327A" w:rsidRPr="005D6B66" w:rsidRDefault="00C71F85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K4003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41C0DA73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</w:tr>
      <w:tr w:rsidR="00C71F85" w:rsidRPr="005D6B66" w14:paraId="140DD144" w14:textId="77777777" w:rsidTr="002C051B">
        <w:trPr>
          <w:trHeight w:val="363"/>
        </w:trPr>
        <w:tc>
          <w:tcPr>
            <w:tcW w:w="1540" w:type="pct"/>
            <w:shd w:val="clear" w:color="auto" w:fill="auto"/>
            <w:vAlign w:val="center"/>
          </w:tcPr>
          <w:p w14:paraId="5D752FE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DAKO Bluing Buffer</w:t>
            </w:r>
          </w:p>
        </w:tc>
        <w:tc>
          <w:tcPr>
            <w:tcW w:w="1200" w:type="pct"/>
            <w:shd w:val="clear" w:color="auto" w:fill="auto"/>
            <w:vAlign w:val="center"/>
          </w:tcPr>
          <w:p w14:paraId="702278D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Agilent</w:t>
            </w:r>
          </w:p>
        </w:tc>
        <w:tc>
          <w:tcPr>
            <w:tcW w:w="1150" w:type="pct"/>
            <w:shd w:val="clear" w:color="auto" w:fill="auto"/>
            <w:vAlign w:val="center"/>
          </w:tcPr>
          <w:p w14:paraId="24784D3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Cat# CS70230-2</w:t>
            </w:r>
          </w:p>
        </w:tc>
        <w:tc>
          <w:tcPr>
            <w:tcW w:w="1110" w:type="pct"/>
            <w:shd w:val="clear" w:color="auto" w:fill="auto"/>
            <w:noWrap/>
            <w:vAlign w:val="center"/>
          </w:tcPr>
          <w:p w14:paraId="689E6D60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</w:tr>
      <w:tr w:rsidR="00C71F85" w:rsidRPr="005D6B66" w14:paraId="6355B0CC" w14:textId="77777777" w:rsidTr="002C051B">
        <w:trPr>
          <w:trHeight w:val="363"/>
        </w:trPr>
        <w:tc>
          <w:tcPr>
            <w:tcW w:w="154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FA47E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DAKO DAB</w:t>
            </w:r>
          </w:p>
        </w:tc>
        <w:tc>
          <w:tcPr>
            <w:tcW w:w="120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887BCD" w14:textId="534333EB" w:rsidR="00D9327A" w:rsidRPr="005D6B66" w:rsidRDefault="00C71F85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Agilent</w:t>
            </w:r>
          </w:p>
        </w:tc>
        <w:tc>
          <w:tcPr>
            <w:tcW w:w="11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3B05A71" w14:textId="480BA3B1" w:rsidR="00D9327A" w:rsidRPr="005D6B66" w:rsidRDefault="00C71F85">
            <w:pPr>
              <w:widowControl/>
              <w:jc w:val="left"/>
              <w:textAlignment w:val="center"/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</w:pPr>
            <w:r w:rsidRPr="005D6B66">
              <w:rPr>
                <w:rFonts w:ascii="Arial" w:eastAsia="SimSun" w:hAnsi="Arial" w:cs="Arial"/>
                <w:sz w:val="22"/>
                <w:szCs w:val="22"/>
                <w:shd w:val="clear" w:color="auto" w:fill="FFFFFF"/>
                <w:lang w:bidi="ar"/>
              </w:rPr>
              <w:t>K3468</w:t>
            </w:r>
          </w:p>
        </w:tc>
        <w:tc>
          <w:tcPr>
            <w:tcW w:w="111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23E929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</w:tr>
    </w:tbl>
    <w:p w14:paraId="04A54FA7" w14:textId="14904378" w:rsidR="00D9327A" w:rsidRPr="005D6B66" w:rsidRDefault="00AF1F72" w:rsidP="00467C1A">
      <w:pPr>
        <w:rPr>
          <w:rFonts w:ascii="Arial" w:hAnsi="Arial" w:cs="Arial"/>
          <w:sz w:val="22"/>
          <w:szCs w:val="22"/>
        </w:rPr>
      </w:pPr>
      <w:r w:rsidRPr="005D6B66">
        <w:rPr>
          <w:rFonts w:ascii="Arial" w:hAnsi="Arial" w:cs="Arial"/>
          <w:b/>
          <w:bCs/>
          <w:sz w:val="22"/>
          <w:szCs w:val="22"/>
        </w:rPr>
        <w:t xml:space="preserve">Abbreviations: </w:t>
      </w:r>
      <w:r w:rsidRPr="005D6B66">
        <w:rPr>
          <w:rFonts w:ascii="Arial" w:hAnsi="Arial" w:cs="Arial"/>
          <w:sz w:val="22"/>
          <w:szCs w:val="22"/>
        </w:rPr>
        <w:t xml:space="preserve">IF: Immunofluorescence; </w:t>
      </w:r>
      <w:proofErr w:type="spellStart"/>
      <w:r w:rsidRPr="005D6B66">
        <w:rPr>
          <w:rFonts w:ascii="Arial" w:hAnsi="Arial" w:cs="Arial"/>
          <w:sz w:val="22"/>
          <w:szCs w:val="22"/>
        </w:rPr>
        <w:t>qRT</w:t>
      </w:r>
      <w:proofErr w:type="spellEnd"/>
      <w:r w:rsidRPr="005D6B66">
        <w:rPr>
          <w:rFonts w:ascii="Arial" w:hAnsi="Arial" w:cs="Arial"/>
          <w:sz w:val="22"/>
          <w:szCs w:val="22"/>
        </w:rPr>
        <w:t xml:space="preserve">-PCR: Quantitative Real-Time Polymerase Chain Reaction; WB: Western Blotting; </w:t>
      </w:r>
      <w:r w:rsidRPr="005D6B66">
        <w:rPr>
          <w:rFonts w:ascii="Arial" w:eastAsia="DengXian" w:hAnsi="Arial" w:cs="Arial"/>
          <w:sz w:val="22"/>
          <w:szCs w:val="22"/>
        </w:rPr>
        <w:t>H&amp;E: Hema</w:t>
      </w:r>
      <w:bookmarkStart w:id="0" w:name="_GoBack"/>
      <w:bookmarkEnd w:id="0"/>
      <w:r w:rsidRPr="005D6B66">
        <w:rPr>
          <w:rFonts w:ascii="Arial" w:eastAsia="DengXian" w:hAnsi="Arial" w:cs="Arial"/>
          <w:sz w:val="22"/>
          <w:szCs w:val="22"/>
        </w:rPr>
        <w:t>toxylin and eosin</w:t>
      </w:r>
      <w:r w:rsidRPr="005D6B66">
        <w:rPr>
          <w:rFonts w:ascii="Arial" w:hAnsi="Arial" w:cs="Arial"/>
          <w:sz w:val="22"/>
          <w:szCs w:val="22"/>
        </w:rPr>
        <w:t>; IHC: Immunohistochemistry.</w:t>
      </w:r>
    </w:p>
    <w:p w14:paraId="5D085DBF" w14:textId="31CA6DE4" w:rsidR="00D9327A" w:rsidRPr="005D6B66" w:rsidRDefault="00AF1F72">
      <w:pPr>
        <w:spacing w:beforeLines="50" w:before="156" w:afterLines="50" w:after="156" w:line="360" w:lineRule="auto"/>
        <w:rPr>
          <w:rFonts w:ascii="Arial" w:hAnsi="Arial" w:cs="Arial"/>
          <w:sz w:val="22"/>
          <w:szCs w:val="22"/>
        </w:rPr>
      </w:pPr>
      <w:r w:rsidRPr="005D6B66">
        <w:rPr>
          <w:rFonts w:ascii="Arial" w:hAnsi="Arial" w:cs="Arial"/>
          <w:b/>
          <w:bCs/>
          <w:sz w:val="22"/>
          <w:szCs w:val="22"/>
        </w:rPr>
        <w:t xml:space="preserve">Antibodies </w:t>
      </w:r>
    </w:p>
    <w:tbl>
      <w:tblPr>
        <w:tblW w:w="4686" w:type="pct"/>
        <w:tblLayout w:type="fixed"/>
        <w:tblLook w:val="04A0" w:firstRow="1" w:lastRow="0" w:firstColumn="1" w:lastColumn="0" w:noHBand="0" w:noVBand="1"/>
      </w:tblPr>
      <w:tblGrid>
        <w:gridCol w:w="2341"/>
        <w:gridCol w:w="1798"/>
        <w:gridCol w:w="2163"/>
        <w:gridCol w:w="1618"/>
        <w:gridCol w:w="1889"/>
      </w:tblGrid>
      <w:tr w:rsidR="005D6B66" w:rsidRPr="005D6B66" w14:paraId="1A020135" w14:textId="77777777" w:rsidTr="005D6B66">
        <w:trPr>
          <w:trHeight w:val="352"/>
        </w:trPr>
        <w:tc>
          <w:tcPr>
            <w:tcW w:w="11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81FD5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Antibodies</w:t>
            </w:r>
          </w:p>
        </w:tc>
        <w:tc>
          <w:tcPr>
            <w:tcW w:w="9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4CA824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Company</w:t>
            </w:r>
          </w:p>
        </w:tc>
        <w:tc>
          <w:tcPr>
            <w:tcW w:w="11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28CC4B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Catalog Number</w:t>
            </w:r>
          </w:p>
        </w:tc>
        <w:tc>
          <w:tcPr>
            <w:tcW w:w="8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A2A64C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Applications</w:t>
            </w:r>
          </w:p>
        </w:tc>
        <w:tc>
          <w:tcPr>
            <w:tcW w:w="9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DE706C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Dilutions</w:t>
            </w:r>
          </w:p>
        </w:tc>
      </w:tr>
      <w:tr w:rsidR="005D6B66" w:rsidRPr="005D6B66" w14:paraId="07B31FAB" w14:textId="77777777" w:rsidTr="005D6B66">
        <w:trPr>
          <w:trHeight w:val="312"/>
        </w:trPr>
        <w:tc>
          <w:tcPr>
            <w:tcW w:w="1193" w:type="pct"/>
            <w:shd w:val="clear" w:color="auto" w:fill="auto"/>
            <w:vAlign w:val="center"/>
          </w:tcPr>
          <w:p w14:paraId="664158D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PAICS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76D4DC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102" w:type="pct"/>
            <w:shd w:val="clear" w:color="auto" w:fill="auto"/>
            <w:vAlign w:val="center"/>
          </w:tcPr>
          <w:p w14:paraId="26A1D33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Cat# 12967-1-AP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69BF8A0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F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305F38D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200</w:t>
            </w:r>
          </w:p>
        </w:tc>
      </w:tr>
      <w:tr w:rsidR="005D6B66" w:rsidRPr="005D6B66" w14:paraId="20B8A2B3" w14:textId="77777777" w:rsidTr="005D6B66">
        <w:trPr>
          <w:trHeight w:val="90"/>
        </w:trPr>
        <w:tc>
          <w:tcPr>
            <w:tcW w:w="1193" w:type="pct"/>
            <w:shd w:val="clear" w:color="auto" w:fill="auto"/>
            <w:noWrap/>
            <w:vAlign w:val="center"/>
          </w:tcPr>
          <w:p w14:paraId="1A31581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anti-rabbit Alexa 594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4B45912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5499726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Cat# A-11037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444D527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F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6F8AE02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500</w:t>
            </w:r>
          </w:p>
        </w:tc>
      </w:tr>
      <w:tr w:rsidR="005D6B66" w:rsidRPr="005D6B66" w14:paraId="58F99CDC" w14:textId="77777777" w:rsidTr="005D6B66">
        <w:trPr>
          <w:trHeight w:val="90"/>
        </w:trPr>
        <w:tc>
          <w:tcPr>
            <w:tcW w:w="1193" w:type="pct"/>
            <w:shd w:val="clear" w:color="auto" w:fill="auto"/>
            <w:noWrap/>
            <w:vAlign w:val="center"/>
          </w:tcPr>
          <w:p w14:paraId="2D95B2A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β-Actin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1F4DA94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518247D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4967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543BC49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BD4A15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3C994E11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26DB5A7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GAPDH 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33DBDE6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1F87467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2118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6C580BB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03A019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2000</w:t>
            </w:r>
          </w:p>
        </w:tc>
      </w:tr>
      <w:tr w:rsidR="005D6B66" w:rsidRPr="005D6B66" w14:paraId="6572FC5A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62B655B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α-Tubulin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329B80D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21B3F7E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3873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327B051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274727E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18E6D4AA" w14:textId="77777777" w:rsidTr="005D6B66">
        <w:trPr>
          <w:trHeight w:val="312"/>
        </w:trPr>
        <w:tc>
          <w:tcPr>
            <w:tcW w:w="1193" w:type="pct"/>
            <w:shd w:val="clear" w:color="auto" w:fill="auto"/>
            <w:vAlign w:val="center"/>
          </w:tcPr>
          <w:p w14:paraId="10F20F7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Vinculin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818FFF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Themo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 Fisher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CCFFA6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14-9777-82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4DF8DAA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180465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0173B004" w14:textId="77777777" w:rsidTr="005D6B66">
        <w:trPr>
          <w:trHeight w:val="312"/>
        </w:trPr>
        <w:tc>
          <w:tcPr>
            <w:tcW w:w="1193" w:type="pct"/>
            <w:shd w:val="clear" w:color="auto" w:fill="auto"/>
            <w:vAlign w:val="center"/>
          </w:tcPr>
          <w:p w14:paraId="159978D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AR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3C12C5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5DA735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Cat# </w:t>
            </w:r>
            <w:r w:rsidRPr="005D6B66">
              <w:rPr>
                <w:rFonts w:ascii="Arial" w:hAnsi="Arial" w:cs="Arial"/>
                <w:sz w:val="22"/>
                <w:szCs w:val="22"/>
              </w:rPr>
              <w:t>ab74272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79436D7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28CB318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1B172676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6AC126C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SA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7653153A" w14:textId="3F4FE0B6" w:rsidR="00D9327A" w:rsidRPr="005D6B66" w:rsidRDefault="005D6B66" w:rsidP="00C76ABC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703E9C4B" w14:textId="5D3172FE" w:rsidR="00D9327A" w:rsidRPr="005D6B66" w:rsidRDefault="00C76ABC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Cat# </w:t>
            </w:r>
            <w:r w:rsidR="005D6B66">
              <w:rPr>
                <w:rFonts w:ascii="Arial" w:eastAsia="DengXian" w:hAnsi="Arial" w:cs="Arial"/>
                <w:sz w:val="22"/>
                <w:szCs w:val="22"/>
              </w:rPr>
              <w:t>5365S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5923A2A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DA6125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64529599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0E40416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lastRenderedPageBreak/>
              <w:t>γ-H2AX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78074E2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4020272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9718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4A5CDD9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4F68D13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59DB556C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656209E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H2AX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5F816BF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7121699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7631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76C3E59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7619F0F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29CC5573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0133F90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-IRF3 (Ser386)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7A3EB87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6A4C7F6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37829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47C6E8E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41A3E30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6338A397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0ABFCBD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hospho-IRF3 (Ser396)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05CEFB5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Themo</w:t>
            </w:r>
            <w:proofErr w:type="spellEnd"/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 Fisher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4B052D7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MA5-14947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7B9D3EE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B1EAF4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26A4A6F2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04593235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Anti-IRF3 (Ser386)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11A291E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Abcam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3C91FBB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ab192796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49F3F0E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1CF52C2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17DF2AA7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2EADC22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RF3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473D65E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49ADAD0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11904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7F01A46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491FE0F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3671B513" w14:textId="77777777" w:rsidTr="005D6B66">
        <w:trPr>
          <w:trHeight w:val="312"/>
        </w:trPr>
        <w:tc>
          <w:tcPr>
            <w:tcW w:w="1193" w:type="pct"/>
            <w:shd w:val="clear" w:color="auto" w:fill="auto"/>
            <w:vAlign w:val="center"/>
          </w:tcPr>
          <w:p w14:paraId="4F15B64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MTAP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A014CF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ABclonal</w:t>
            </w:r>
            <w:proofErr w:type="spellEnd"/>
          </w:p>
        </w:tc>
        <w:tc>
          <w:tcPr>
            <w:tcW w:w="1102" w:type="pct"/>
            <w:shd w:val="clear" w:color="auto" w:fill="auto"/>
            <w:vAlign w:val="center"/>
          </w:tcPr>
          <w:p w14:paraId="418E964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Cat# </w:t>
            </w:r>
            <w:r w:rsidRPr="005D6B66">
              <w:rPr>
                <w:rFonts w:ascii="Arial" w:hAnsi="Arial" w:cs="Arial"/>
                <w:sz w:val="22"/>
                <w:szCs w:val="22"/>
              </w:rPr>
              <w:t>A20907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6FFE007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2906921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0</w:t>
            </w:r>
          </w:p>
        </w:tc>
      </w:tr>
      <w:tr w:rsidR="005D6B66" w:rsidRPr="005D6B66" w14:paraId="56F98820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214EAF8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GART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42D01DD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266E3DD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2A11E2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7D52639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1F3B43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7000</w:t>
            </w:r>
          </w:p>
        </w:tc>
      </w:tr>
      <w:tr w:rsidR="005D6B66" w:rsidRPr="005D6B66" w14:paraId="642D4E03" w14:textId="77777777" w:rsidTr="005D6B66">
        <w:trPr>
          <w:trHeight w:val="352"/>
        </w:trPr>
        <w:tc>
          <w:tcPr>
            <w:tcW w:w="1193" w:type="pct"/>
            <w:shd w:val="clear" w:color="auto" w:fill="auto"/>
            <w:noWrap/>
            <w:vAlign w:val="center"/>
          </w:tcPr>
          <w:p w14:paraId="1BBF3D1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Goat Anti-Mouse IgG (H+L)-HRP Conjugate </w:t>
            </w:r>
          </w:p>
        </w:tc>
        <w:tc>
          <w:tcPr>
            <w:tcW w:w="916" w:type="pct"/>
            <w:shd w:val="clear" w:color="auto" w:fill="auto"/>
            <w:noWrap/>
            <w:vAlign w:val="center"/>
          </w:tcPr>
          <w:p w14:paraId="4F87F3B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Bio-Rad</w:t>
            </w:r>
          </w:p>
        </w:tc>
        <w:tc>
          <w:tcPr>
            <w:tcW w:w="1102" w:type="pct"/>
            <w:shd w:val="clear" w:color="auto" w:fill="auto"/>
            <w:noWrap/>
            <w:vAlign w:val="center"/>
          </w:tcPr>
          <w:p w14:paraId="27F17F9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1721011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14D3CE97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1ECF8CC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7000-10000</w:t>
            </w:r>
          </w:p>
        </w:tc>
      </w:tr>
      <w:tr w:rsidR="005D6B66" w:rsidRPr="005D6B66" w14:paraId="45621886" w14:textId="77777777" w:rsidTr="005D6B66">
        <w:trPr>
          <w:trHeight w:val="600"/>
        </w:trPr>
        <w:tc>
          <w:tcPr>
            <w:tcW w:w="1193" w:type="pct"/>
            <w:shd w:val="clear" w:color="auto" w:fill="auto"/>
            <w:vAlign w:val="center"/>
          </w:tcPr>
          <w:p w14:paraId="7B19D01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Goat Anti-Rabbit IgG (H + L)-HRP Conjugate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7E924B4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Bio-Rad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1CE2723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1706515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4E5398A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WB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0D83CF8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7000-10000</w:t>
            </w:r>
          </w:p>
        </w:tc>
      </w:tr>
      <w:tr w:rsidR="005D6B66" w:rsidRPr="005D6B66" w14:paraId="56E0B554" w14:textId="77777777" w:rsidTr="005D6B66">
        <w:trPr>
          <w:trHeight w:val="312"/>
        </w:trPr>
        <w:tc>
          <w:tcPr>
            <w:tcW w:w="1193" w:type="pct"/>
            <w:shd w:val="clear" w:color="auto" w:fill="auto"/>
            <w:vAlign w:val="center"/>
          </w:tcPr>
          <w:p w14:paraId="3264881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Phospho-IRF3 (Ser396)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C9984A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hemo Fisher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994DE5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MA5-14947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062EB53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4B24FFC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50</w:t>
            </w:r>
          </w:p>
        </w:tc>
      </w:tr>
      <w:tr w:rsidR="005D6B66" w:rsidRPr="005D6B66" w14:paraId="74229B02" w14:textId="77777777" w:rsidTr="005D6B66">
        <w:trPr>
          <w:trHeight w:val="312"/>
        </w:trPr>
        <w:tc>
          <w:tcPr>
            <w:tcW w:w="1193" w:type="pct"/>
            <w:shd w:val="clear" w:color="auto" w:fill="auto"/>
            <w:vAlign w:val="center"/>
          </w:tcPr>
          <w:p w14:paraId="1F6877C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γ-H2AX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7E6785C0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ell Signaling Technology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2A2E82D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t# 9718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1791D3C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17789BC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50</w:t>
            </w:r>
          </w:p>
        </w:tc>
      </w:tr>
      <w:tr w:rsidR="005D6B66" w:rsidRPr="005D6B66" w14:paraId="5FF8FB66" w14:textId="77777777" w:rsidTr="005D6B66">
        <w:trPr>
          <w:trHeight w:val="325"/>
        </w:trPr>
        <w:tc>
          <w:tcPr>
            <w:tcW w:w="1193" w:type="pct"/>
            <w:shd w:val="clear" w:color="auto" w:fill="auto"/>
            <w:vAlign w:val="center"/>
          </w:tcPr>
          <w:p w14:paraId="6E8B12E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E54F32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388C5E1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Cat# </w:t>
            </w:r>
            <w:r w:rsidRPr="005D6B66">
              <w:rPr>
                <w:rFonts w:ascii="Arial" w:hAnsi="Arial" w:cs="Arial"/>
                <w:sz w:val="22"/>
                <w:szCs w:val="22"/>
              </w:rPr>
              <w:t>PB9093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7C426CED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5D633BD3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</w:t>
            </w:r>
          </w:p>
        </w:tc>
      </w:tr>
      <w:tr w:rsidR="005D6B66" w:rsidRPr="005D6B66" w14:paraId="463F63A6" w14:textId="77777777" w:rsidTr="005D6B66">
        <w:trPr>
          <w:trHeight w:val="298"/>
        </w:trPr>
        <w:tc>
          <w:tcPr>
            <w:tcW w:w="1193" w:type="pct"/>
            <w:shd w:val="clear" w:color="auto" w:fill="auto"/>
            <w:vAlign w:val="center"/>
          </w:tcPr>
          <w:p w14:paraId="7B1F3F5E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CD8</w:t>
            </w:r>
            <w:r w:rsidRPr="005D6B66">
              <w:rPr>
                <w:rFonts w:ascii="Cambria Math" w:hAnsi="Cambria Math" w:cs="Cambria Math"/>
                <w:sz w:val="22"/>
                <w:szCs w:val="22"/>
              </w:rPr>
              <w:t>⍺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F60E7CA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747DF698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Cat# </w:t>
            </w:r>
            <w:r w:rsidRPr="005D6B66">
              <w:rPr>
                <w:rFonts w:ascii="Arial" w:hAnsi="Arial" w:cs="Arial"/>
                <w:sz w:val="22"/>
                <w:szCs w:val="22"/>
              </w:rPr>
              <w:t>A02236-1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2E54F0C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6FC9822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</w:t>
            </w:r>
          </w:p>
        </w:tc>
      </w:tr>
      <w:tr w:rsidR="005D6B66" w:rsidRPr="005D6B66" w14:paraId="6A39DA81" w14:textId="77777777" w:rsidTr="005D6B66">
        <w:trPr>
          <w:trHeight w:val="90"/>
        </w:trPr>
        <w:tc>
          <w:tcPr>
            <w:tcW w:w="1193" w:type="pct"/>
            <w:shd w:val="clear" w:color="auto" w:fill="auto"/>
            <w:vAlign w:val="center"/>
          </w:tcPr>
          <w:p w14:paraId="43E7628B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1CD36A1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BOSTER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79DFD4B4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Cat# </w:t>
            </w:r>
            <w:r w:rsidRPr="005D6B66">
              <w:rPr>
                <w:rFonts w:ascii="Arial" w:hAnsi="Arial" w:cs="Arial"/>
                <w:sz w:val="22"/>
                <w:szCs w:val="22"/>
              </w:rPr>
              <w:t>A00178</w:t>
            </w:r>
          </w:p>
        </w:tc>
        <w:tc>
          <w:tcPr>
            <w:tcW w:w="825" w:type="pct"/>
            <w:shd w:val="clear" w:color="auto" w:fill="auto"/>
            <w:noWrap/>
            <w:vAlign w:val="center"/>
          </w:tcPr>
          <w:p w14:paraId="06B1C62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  <w:tc>
          <w:tcPr>
            <w:tcW w:w="963" w:type="pct"/>
            <w:shd w:val="clear" w:color="auto" w:fill="auto"/>
            <w:noWrap/>
            <w:vAlign w:val="center"/>
          </w:tcPr>
          <w:p w14:paraId="2EB2E06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100</w:t>
            </w:r>
          </w:p>
        </w:tc>
      </w:tr>
      <w:tr w:rsidR="005D6B66" w:rsidRPr="005D6B66" w14:paraId="18D806CE" w14:textId="77777777" w:rsidTr="005D6B66">
        <w:trPr>
          <w:trHeight w:val="367"/>
        </w:trPr>
        <w:tc>
          <w:tcPr>
            <w:tcW w:w="119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2BC799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hAnsi="Arial" w:cs="Arial"/>
                <w:sz w:val="22"/>
                <w:szCs w:val="22"/>
              </w:rPr>
              <w:t>PD-L1</w:t>
            </w:r>
          </w:p>
        </w:tc>
        <w:tc>
          <w:tcPr>
            <w:tcW w:w="91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CDF2AF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proofErr w:type="spellStart"/>
            <w:r w:rsidRPr="005D6B66">
              <w:rPr>
                <w:rFonts w:ascii="Arial" w:hAnsi="Arial" w:cs="Arial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10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11A83C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 xml:space="preserve">Cat# </w:t>
            </w:r>
            <w:r w:rsidRPr="005D6B66">
              <w:rPr>
                <w:rFonts w:ascii="Arial" w:hAnsi="Arial" w:cs="Arial"/>
                <w:sz w:val="22"/>
                <w:szCs w:val="22"/>
              </w:rPr>
              <w:t>17952-1-AP</w:t>
            </w:r>
          </w:p>
        </w:tc>
        <w:tc>
          <w:tcPr>
            <w:tcW w:w="8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7AC4D6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IHC</w:t>
            </w:r>
          </w:p>
        </w:tc>
        <w:tc>
          <w:tcPr>
            <w:tcW w:w="9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15CB92" w14:textId="77777777" w:rsidR="00D9327A" w:rsidRPr="005D6B66" w:rsidRDefault="00AF1F72">
            <w:pPr>
              <w:widowControl/>
              <w:jc w:val="left"/>
              <w:textAlignment w:val="center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1:500</w:t>
            </w:r>
          </w:p>
        </w:tc>
      </w:tr>
    </w:tbl>
    <w:p w14:paraId="5F98B9E4" w14:textId="77777777" w:rsidR="00D9327A" w:rsidRPr="005D6B66" w:rsidRDefault="00AF1F72">
      <w:pPr>
        <w:spacing w:line="360" w:lineRule="auto"/>
        <w:rPr>
          <w:rFonts w:ascii="Arial" w:hAnsi="Arial" w:cs="Arial"/>
          <w:sz w:val="22"/>
          <w:szCs w:val="22"/>
        </w:rPr>
      </w:pPr>
      <w:r w:rsidRPr="005D6B66">
        <w:rPr>
          <w:rFonts w:ascii="Arial" w:hAnsi="Arial" w:cs="Arial"/>
          <w:b/>
          <w:bCs/>
          <w:sz w:val="22"/>
          <w:szCs w:val="22"/>
        </w:rPr>
        <w:t xml:space="preserve">Abbreviations: </w:t>
      </w:r>
      <w:r w:rsidRPr="005D6B66">
        <w:rPr>
          <w:rFonts w:ascii="Arial" w:hAnsi="Arial" w:cs="Arial"/>
          <w:sz w:val="22"/>
          <w:szCs w:val="22"/>
        </w:rPr>
        <w:t>IF: Immunofluorescence; WB: Western Blotting; IHC: Immunohistochemistry.</w:t>
      </w:r>
    </w:p>
    <w:p w14:paraId="760CDC63" w14:textId="77777777" w:rsidR="002C051B" w:rsidRDefault="002C051B" w:rsidP="002C051B">
      <w:pPr>
        <w:rPr>
          <w:rFonts w:ascii="Arial" w:hAnsi="Arial" w:cs="Arial"/>
          <w:sz w:val="22"/>
          <w:szCs w:val="22"/>
        </w:rPr>
      </w:pPr>
    </w:p>
    <w:p w14:paraId="317AF3F9" w14:textId="7950DAB7" w:rsidR="00D9327A" w:rsidRDefault="00AF1F72" w:rsidP="002C051B">
      <w:pPr>
        <w:rPr>
          <w:rFonts w:ascii="Arial" w:hAnsi="Arial" w:cs="Arial"/>
          <w:b/>
          <w:bCs/>
          <w:sz w:val="22"/>
          <w:szCs w:val="22"/>
        </w:rPr>
      </w:pPr>
      <w:r w:rsidRPr="005D6B66">
        <w:rPr>
          <w:rFonts w:ascii="Arial" w:hAnsi="Arial" w:cs="Arial"/>
          <w:b/>
          <w:bCs/>
          <w:sz w:val="22"/>
          <w:szCs w:val="22"/>
        </w:rPr>
        <w:t>Primers</w:t>
      </w:r>
      <w:r w:rsidR="00E845DF">
        <w:rPr>
          <w:rFonts w:ascii="Arial" w:hAnsi="Arial" w:cs="Arial"/>
          <w:b/>
          <w:bCs/>
          <w:sz w:val="22"/>
          <w:szCs w:val="22"/>
        </w:rPr>
        <w:t xml:space="preserve"> for RT-qPCR</w:t>
      </w:r>
      <w:r w:rsidR="002C051B">
        <w:rPr>
          <w:rFonts w:ascii="Arial" w:hAnsi="Arial" w:cs="Arial"/>
          <w:b/>
          <w:bCs/>
          <w:sz w:val="22"/>
          <w:szCs w:val="22"/>
        </w:rPr>
        <w:t>:</w:t>
      </w:r>
    </w:p>
    <w:p w14:paraId="43CD4DDD" w14:textId="77777777" w:rsidR="002C051B" w:rsidRPr="002C051B" w:rsidRDefault="002C051B" w:rsidP="002C051B">
      <w:pPr>
        <w:rPr>
          <w:rFonts w:ascii="Arial" w:hAnsi="Arial" w:cs="Arial"/>
          <w:sz w:val="22"/>
          <w:szCs w:val="22"/>
        </w:rPr>
      </w:pPr>
    </w:p>
    <w:tbl>
      <w:tblPr>
        <w:tblW w:w="4902" w:type="pct"/>
        <w:tblLayout w:type="fixed"/>
        <w:tblLook w:val="04A0" w:firstRow="1" w:lastRow="0" w:firstColumn="1" w:lastColumn="0" w:noHBand="0" w:noVBand="1"/>
      </w:tblPr>
      <w:tblGrid>
        <w:gridCol w:w="1531"/>
        <w:gridCol w:w="4230"/>
        <w:gridCol w:w="4500"/>
      </w:tblGrid>
      <w:tr w:rsidR="002C051B" w:rsidRPr="005D6B66" w14:paraId="61181D2E" w14:textId="77777777" w:rsidTr="002C051B">
        <w:trPr>
          <w:trHeight w:val="370"/>
        </w:trPr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A0DEEE" w14:textId="77777777" w:rsidR="00D9327A" w:rsidRPr="005D6B66" w:rsidRDefault="00AF1F72">
            <w:pPr>
              <w:widowControl/>
              <w:jc w:val="center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 xml:space="preserve">Target Gene </w:t>
            </w:r>
          </w:p>
        </w:tc>
        <w:tc>
          <w:tcPr>
            <w:tcW w:w="20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6BF2D6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Forward</w:t>
            </w:r>
          </w:p>
        </w:tc>
        <w:tc>
          <w:tcPr>
            <w:tcW w:w="21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1F9F39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b/>
                <w:b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b/>
                <w:bCs/>
                <w:kern w:val="0"/>
                <w:sz w:val="22"/>
                <w:szCs w:val="22"/>
                <w:lang w:bidi="ar"/>
              </w:rPr>
              <w:t>Reverse</w:t>
            </w:r>
          </w:p>
        </w:tc>
      </w:tr>
      <w:tr w:rsidR="002C051B" w:rsidRPr="005D6B66" w14:paraId="2700DC50" w14:textId="77777777" w:rsidTr="002C051B">
        <w:trPr>
          <w:trHeight w:val="300"/>
        </w:trPr>
        <w:tc>
          <w:tcPr>
            <w:tcW w:w="7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DA38" w14:textId="77777777" w:rsidR="00D9327A" w:rsidRPr="005D6B66" w:rsidRDefault="00AF1F72">
            <w:pPr>
              <w:widowControl/>
              <w:jc w:val="center"/>
              <w:textAlignment w:val="bottom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proofErr w:type="spellStart"/>
            <w:r w:rsidRPr="005D6B66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20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3C61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GGTGGGAATGGGTCAGAAGG</w:t>
            </w:r>
          </w:p>
        </w:tc>
        <w:tc>
          <w:tcPr>
            <w:tcW w:w="21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959A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GTACATGGCTGGGGTGTTGA</w:t>
            </w:r>
          </w:p>
        </w:tc>
      </w:tr>
      <w:tr w:rsidR="002C051B" w:rsidRPr="005D6B66" w14:paraId="4484B471" w14:textId="77777777" w:rsidTr="002C051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2F99" w14:textId="77777777" w:rsidR="00D9327A" w:rsidRPr="005D6B66" w:rsidRDefault="00AF1F72">
            <w:pPr>
              <w:widowControl/>
              <w:jc w:val="center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>Ifnb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2916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GCCTTTGCCATCCAAGAGATGC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E2AE8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ACACTGTCTGCTGGTGGAGTTC</w:t>
            </w:r>
          </w:p>
        </w:tc>
      </w:tr>
      <w:tr w:rsidR="002C051B" w:rsidRPr="005D6B66" w14:paraId="76188593" w14:textId="77777777" w:rsidTr="002C051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FBB87" w14:textId="77777777" w:rsidR="00D9327A" w:rsidRPr="005D6B66" w:rsidRDefault="00AF1F72">
            <w:pPr>
              <w:widowControl/>
              <w:jc w:val="center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>Ccl5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2A28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CTGCTGCTTTGCCTACCTCTC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02B67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ACACACTTGGCGGTTCCTTCGA</w:t>
            </w:r>
          </w:p>
        </w:tc>
      </w:tr>
      <w:tr w:rsidR="002C051B" w:rsidRPr="005D6B66" w14:paraId="52B7E9D2" w14:textId="77777777" w:rsidTr="002C051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F819B" w14:textId="77777777" w:rsidR="00D9327A" w:rsidRPr="005D6B66" w:rsidRDefault="00AF1F72">
            <w:pPr>
              <w:widowControl/>
              <w:jc w:val="center"/>
              <w:textAlignment w:val="bottom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>ACTB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3B8A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i/>
                <w:iCs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ATAGCACAGCCTGGATAGCAACGTAC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62D36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ACCTTCTACAATGAGCTGCGTGTG</w:t>
            </w:r>
          </w:p>
        </w:tc>
      </w:tr>
      <w:tr w:rsidR="002C051B" w:rsidRPr="005D6B66" w14:paraId="63B923AF" w14:textId="77777777" w:rsidTr="002C051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9D5E" w14:textId="77777777" w:rsidR="00D9327A" w:rsidRPr="005D6B66" w:rsidRDefault="00AF1F72">
            <w:pPr>
              <w:widowControl/>
              <w:jc w:val="center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>IFNB1</w:t>
            </w:r>
          </w:p>
        </w:tc>
        <w:tc>
          <w:tcPr>
            <w:tcW w:w="2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03810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TGTTGAGAACCTCCTGGCT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8BA3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TGACTATGGTCCAGGCACAG</w:t>
            </w:r>
          </w:p>
        </w:tc>
      </w:tr>
      <w:tr w:rsidR="002C051B" w:rsidRPr="005D6B66" w14:paraId="1A0FC7F4" w14:textId="77777777" w:rsidTr="002C051B">
        <w:trPr>
          <w:trHeight w:val="300"/>
        </w:trPr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3ECC14" w14:textId="77777777" w:rsidR="00D9327A" w:rsidRPr="005D6B66" w:rsidRDefault="00AF1F72">
            <w:pPr>
              <w:widowControl/>
              <w:jc w:val="center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i/>
                <w:iCs/>
                <w:sz w:val="22"/>
                <w:szCs w:val="22"/>
              </w:rPr>
              <w:t>CCL5</w:t>
            </w:r>
          </w:p>
        </w:tc>
        <w:tc>
          <w:tcPr>
            <w:tcW w:w="20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FA23EB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CCTGCTGCTTTGCCTACATTGC</w:t>
            </w:r>
          </w:p>
        </w:tc>
        <w:tc>
          <w:tcPr>
            <w:tcW w:w="2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BCE051" w14:textId="77777777" w:rsidR="00D9327A" w:rsidRPr="005D6B66" w:rsidRDefault="00AF1F72">
            <w:pPr>
              <w:widowControl/>
              <w:jc w:val="left"/>
              <w:textAlignment w:val="bottom"/>
              <w:rPr>
                <w:rFonts w:ascii="Arial" w:eastAsia="DengXian" w:hAnsi="Arial" w:cs="Arial"/>
                <w:sz w:val="22"/>
                <w:szCs w:val="22"/>
              </w:rPr>
            </w:pPr>
            <w:r w:rsidRPr="005D6B66">
              <w:rPr>
                <w:rFonts w:ascii="Arial" w:eastAsia="DengXian" w:hAnsi="Arial" w:cs="Arial"/>
                <w:sz w:val="22"/>
                <w:szCs w:val="22"/>
              </w:rPr>
              <w:t>ACACACTTGGCGGTTCTTTCGG</w:t>
            </w:r>
          </w:p>
        </w:tc>
      </w:tr>
    </w:tbl>
    <w:p w14:paraId="3D4DEA42" w14:textId="77777777" w:rsidR="00D9327A" w:rsidRPr="005D6B66" w:rsidRDefault="00D9327A">
      <w:pPr>
        <w:rPr>
          <w:rFonts w:ascii="Arial" w:hAnsi="Arial" w:cs="Arial"/>
          <w:b/>
          <w:bCs/>
          <w:sz w:val="22"/>
          <w:szCs w:val="22"/>
        </w:rPr>
      </w:pPr>
    </w:p>
    <w:sectPr w:rsidR="00D9327A" w:rsidRPr="005D6B66" w:rsidSect="002C051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ZlOTc4NTRmMDkzNzRhYWVjNTVhMzgyYmU0MDViMGMifQ=="/>
  </w:docVars>
  <w:rsids>
    <w:rsidRoot w:val="00D9327A"/>
    <w:rsid w:val="002C051B"/>
    <w:rsid w:val="0040385B"/>
    <w:rsid w:val="00467C1A"/>
    <w:rsid w:val="005D6B66"/>
    <w:rsid w:val="00AF1F72"/>
    <w:rsid w:val="00C52012"/>
    <w:rsid w:val="00C71F85"/>
    <w:rsid w:val="00C76ABC"/>
    <w:rsid w:val="00D736A4"/>
    <w:rsid w:val="00D9327A"/>
    <w:rsid w:val="00E55C60"/>
    <w:rsid w:val="00E845DF"/>
    <w:rsid w:val="04905D97"/>
    <w:rsid w:val="0593685B"/>
    <w:rsid w:val="082F0F7A"/>
    <w:rsid w:val="08F638A6"/>
    <w:rsid w:val="09491E82"/>
    <w:rsid w:val="097906FF"/>
    <w:rsid w:val="09A859B5"/>
    <w:rsid w:val="09E11F77"/>
    <w:rsid w:val="0B076186"/>
    <w:rsid w:val="0C0C3CF3"/>
    <w:rsid w:val="0C5C1CE8"/>
    <w:rsid w:val="0FED7751"/>
    <w:rsid w:val="124D2729"/>
    <w:rsid w:val="127777A6"/>
    <w:rsid w:val="13B86462"/>
    <w:rsid w:val="14B22D17"/>
    <w:rsid w:val="14FF0009"/>
    <w:rsid w:val="156404B5"/>
    <w:rsid w:val="15713DA7"/>
    <w:rsid w:val="16353C00"/>
    <w:rsid w:val="18221B7D"/>
    <w:rsid w:val="1AD02149"/>
    <w:rsid w:val="1B0A3AB7"/>
    <w:rsid w:val="1BDB3D17"/>
    <w:rsid w:val="1C3C5496"/>
    <w:rsid w:val="1CBA59EF"/>
    <w:rsid w:val="1D9822D7"/>
    <w:rsid w:val="1F672950"/>
    <w:rsid w:val="1F702630"/>
    <w:rsid w:val="20146634"/>
    <w:rsid w:val="20E57FD0"/>
    <w:rsid w:val="23C92A3B"/>
    <w:rsid w:val="23D26F32"/>
    <w:rsid w:val="241C75F2"/>
    <w:rsid w:val="243A5492"/>
    <w:rsid w:val="25461985"/>
    <w:rsid w:val="25A71CF8"/>
    <w:rsid w:val="26512E46"/>
    <w:rsid w:val="26887D7C"/>
    <w:rsid w:val="26EB3E67"/>
    <w:rsid w:val="294066EC"/>
    <w:rsid w:val="29F002BF"/>
    <w:rsid w:val="2B2776E9"/>
    <w:rsid w:val="2C60128E"/>
    <w:rsid w:val="330819F8"/>
    <w:rsid w:val="33AF2FBB"/>
    <w:rsid w:val="33E505BB"/>
    <w:rsid w:val="34735BC7"/>
    <w:rsid w:val="35FD68F2"/>
    <w:rsid w:val="37BC43BD"/>
    <w:rsid w:val="38E102CC"/>
    <w:rsid w:val="39186D3D"/>
    <w:rsid w:val="39EB09EB"/>
    <w:rsid w:val="3BFA6BCE"/>
    <w:rsid w:val="3FD3080A"/>
    <w:rsid w:val="40104C12"/>
    <w:rsid w:val="41C42E55"/>
    <w:rsid w:val="42676115"/>
    <w:rsid w:val="42A05991"/>
    <w:rsid w:val="43B51FEA"/>
    <w:rsid w:val="44651FE2"/>
    <w:rsid w:val="44C96278"/>
    <w:rsid w:val="457958B2"/>
    <w:rsid w:val="45813DA1"/>
    <w:rsid w:val="46FE3A16"/>
    <w:rsid w:val="47463930"/>
    <w:rsid w:val="48704487"/>
    <w:rsid w:val="48AA124D"/>
    <w:rsid w:val="499C12C5"/>
    <w:rsid w:val="49A940E2"/>
    <w:rsid w:val="4A985F30"/>
    <w:rsid w:val="4AEC4065"/>
    <w:rsid w:val="4B4111EA"/>
    <w:rsid w:val="4C2D26A8"/>
    <w:rsid w:val="4C4D61E6"/>
    <w:rsid w:val="4C862297"/>
    <w:rsid w:val="4F392B70"/>
    <w:rsid w:val="4F6937D1"/>
    <w:rsid w:val="4FBD3D43"/>
    <w:rsid w:val="50B90883"/>
    <w:rsid w:val="50D91B6D"/>
    <w:rsid w:val="536C28E0"/>
    <w:rsid w:val="53BB0C17"/>
    <w:rsid w:val="53FF3638"/>
    <w:rsid w:val="545E7BD8"/>
    <w:rsid w:val="554A7E27"/>
    <w:rsid w:val="55807CEC"/>
    <w:rsid w:val="55985036"/>
    <w:rsid w:val="55DA12AB"/>
    <w:rsid w:val="58E44EB0"/>
    <w:rsid w:val="58E467E4"/>
    <w:rsid w:val="59943D66"/>
    <w:rsid w:val="5ABF69CF"/>
    <w:rsid w:val="5BBA4AB1"/>
    <w:rsid w:val="5BC63BA9"/>
    <w:rsid w:val="5C0A0310"/>
    <w:rsid w:val="5E242673"/>
    <w:rsid w:val="5E3E3367"/>
    <w:rsid w:val="5E3E6996"/>
    <w:rsid w:val="60634492"/>
    <w:rsid w:val="616B35FF"/>
    <w:rsid w:val="61C97E28"/>
    <w:rsid w:val="62082C08"/>
    <w:rsid w:val="623433EE"/>
    <w:rsid w:val="629372B1"/>
    <w:rsid w:val="62B334AF"/>
    <w:rsid w:val="64033FC2"/>
    <w:rsid w:val="64AB05AF"/>
    <w:rsid w:val="66575B95"/>
    <w:rsid w:val="67672ABA"/>
    <w:rsid w:val="68282249"/>
    <w:rsid w:val="68694610"/>
    <w:rsid w:val="696F032D"/>
    <w:rsid w:val="6B4B31A3"/>
    <w:rsid w:val="6B676E2D"/>
    <w:rsid w:val="6C627F9E"/>
    <w:rsid w:val="6C803833"/>
    <w:rsid w:val="6CC0205D"/>
    <w:rsid w:val="6DB072EE"/>
    <w:rsid w:val="70A14DE4"/>
    <w:rsid w:val="70B84FE0"/>
    <w:rsid w:val="72D31F9F"/>
    <w:rsid w:val="72DA05E4"/>
    <w:rsid w:val="73E166E7"/>
    <w:rsid w:val="749B1FF5"/>
    <w:rsid w:val="7610256F"/>
    <w:rsid w:val="761B140C"/>
    <w:rsid w:val="76B45CD1"/>
    <w:rsid w:val="7715608F"/>
    <w:rsid w:val="7829320B"/>
    <w:rsid w:val="7A407590"/>
    <w:rsid w:val="7AAD7D52"/>
    <w:rsid w:val="7B550993"/>
    <w:rsid w:val="7BEC33D3"/>
    <w:rsid w:val="7E7A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466F10"/>
  <w15:docId w15:val="{9283E7C5-4206-DE43-A0FE-D8940F9EB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Pr>
      <w:rFonts w:ascii="Symbol" w:hAnsi="Symbol" w:cs="Symbol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D54D7-44EE-438F-8A5C-B84DF20FA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91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Yiping He, Ph.D.</cp:lastModifiedBy>
  <cp:revision>5</cp:revision>
  <dcterms:created xsi:type="dcterms:W3CDTF">2025-02-10T20:55:00Z</dcterms:created>
  <dcterms:modified xsi:type="dcterms:W3CDTF">2025-02-1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24421FC412949A48FB018475DFC9511_13</vt:lpwstr>
  </property>
  <property fmtid="{D5CDD505-2E9C-101B-9397-08002B2CF9AE}" pid="4" name="KSOTemplateDocerSaveRecord">
    <vt:lpwstr>eyJoZGlkIjoiOTZlOTc4NTRmMDkzNzRhYWVjNTVhMzgyYmU0MDViMGMiLCJ1c2VySWQiOiI2MzI4MjM4MjYifQ==</vt:lpwstr>
  </property>
</Properties>
</file>